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1C2F0" w14:textId="77777777" w:rsidR="00A5318B" w:rsidRPr="00C92EA1" w:rsidRDefault="00E902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2EA1">
        <w:rPr>
          <w:rFonts w:ascii="Times New Roman" w:hAnsi="Times New Roman" w:cs="Times New Roman"/>
          <w:b/>
          <w:bCs/>
          <w:sz w:val="28"/>
          <w:szCs w:val="28"/>
        </w:rPr>
        <w:t>Supplementary figure legend</w:t>
      </w:r>
    </w:p>
    <w:p w14:paraId="635072F6" w14:textId="30B3B87D" w:rsidR="00E90285" w:rsidRDefault="00C92EA1">
      <w:pPr>
        <w:rPr>
          <w:rFonts w:ascii="Times New Roman" w:hAnsi="Times New Roman" w:cs="Times New Roman"/>
          <w:sz w:val="28"/>
          <w:szCs w:val="28"/>
        </w:rPr>
      </w:pPr>
      <w:r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90285" w:rsidRPr="00C92EA1">
        <w:rPr>
          <w:rFonts w:ascii="Times New Roman" w:hAnsi="Times New Roman" w:cs="Times New Roman"/>
          <w:b/>
          <w:bCs/>
          <w:sz w:val="28"/>
          <w:szCs w:val="28"/>
        </w:rPr>
        <w:t>Figure 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E90285"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 Identification of malignant cells</w:t>
      </w:r>
      <w:r w:rsidR="003E003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hrough </w:t>
      </w:r>
      <w:r w:rsidR="00830A56" w:rsidRPr="00830A5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he analysis of </w:t>
      </w:r>
      <w:r w:rsidR="003E003C" w:rsidRPr="003E003C">
        <w:rPr>
          <w:rFonts w:ascii="Times New Roman" w:hAnsi="Times New Roman" w:cs="Times New Roman" w:hint="eastAsia"/>
          <w:b/>
          <w:bCs/>
          <w:sz w:val="28"/>
          <w:szCs w:val="28"/>
        </w:rPr>
        <w:t>genomic DNA copy number variations (CNVs)</w:t>
      </w:r>
      <w:r w:rsidR="00E90285" w:rsidRPr="00C92EA1">
        <w:rPr>
          <w:rFonts w:ascii="Times New Roman" w:hAnsi="Times New Roman" w:cs="Times New Roman"/>
          <w:b/>
          <w:bCs/>
          <w:sz w:val="28"/>
          <w:szCs w:val="28"/>
        </w:rPr>
        <w:t>. (A)</w:t>
      </w:r>
      <w:r w:rsidR="00E90285" w:rsidRPr="00C92EA1">
        <w:rPr>
          <w:rFonts w:ascii="Times New Roman" w:hAnsi="Times New Roman" w:cs="Times New Roman"/>
          <w:sz w:val="28"/>
          <w:szCs w:val="28"/>
        </w:rPr>
        <w:t xml:space="preserve"> </w:t>
      </w:r>
      <w:r w:rsidR="00926B31" w:rsidRPr="00926B31">
        <w:rPr>
          <w:rFonts w:ascii="Times New Roman" w:hAnsi="Times New Roman" w:cs="Times New Roman" w:hint="eastAsia"/>
          <w:sz w:val="28"/>
          <w:szCs w:val="28"/>
        </w:rPr>
        <w:t xml:space="preserve">Genomic DNA copy number variation (CNV) alterations inferred by the </w:t>
      </w:r>
      <w:proofErr w:type="spellStart"/>
      <w:r w:rsidR="00926B31" w:rsidRPr="00926B31">
        <w:rPr>
          <w:rFonts w:ascii="Times New Roman" w:hAnsi="Times New Roman" w:cs="Times New Roman" w:hint="eastAsia"/>
          <w:sz w:val="28"/>
          <w:szCs w:val="28"/>
        </w:rPr>
        <w:t>InferCNV</w:t>
      </w:r>
      <w:proofErr w:type="spellEnd"/>
      <w:r w:rsidR="00926B31" w:rsidRPr="00926B31">
        <w:rPr>
          <w:rFonts w:ascii="Times New Roman" w:hAnsi="Times New Roman" w:cs="Times New Roman" w:hint="eastAsia"/>
          <w:sz w:val="28"/>
          <w:szCs w:val="28"/>
        </w:rPr>
        <w:t xml:space="preserve"> software across different chromosomes.</w:t>
      </w:r>
      <w:r w:rsidR="002719C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90285" w:rsidRPr="00C92EA1">
        <w:rPr>
          <w:rFonts w:ascii="Times New Roman" w:hAnsi="Times New Roman" w:cs="Times New Roman"/>
          <w:b/>
          <w:bCs/>
          <w:sz w:val="28"/>
          <w:szCs w:val="28"/>
        </w:rPr>
        <w:t>(B)</w:t>
      </w:r>
      <w:r w:rsidR="00E90285" w:rsidRPr="00C92EA1">
        <w:rPr>
          <w:rFonts w:ascii="Times New Roman" w:hAnsi="Times New Roman" w:cs="Times New Roman"/>
          <w:sz w:val="28"/>
          <w:szCs w:val="28"/>
        </w:rPr>
        <w:t xml:space="preserve"> UMAP plot showing epithelial cells grouped by neoadjuvant therapy response. </w:t>
      </w:r>
    </w:p>
    <w:p w14:paraId="6C07ABC3" w14:textId="77777777" w:rsidR="00684C49" w:rsidRDefault="00684C49">
      <w:pPr>
        <w:rPr>
          <w:rFonts w:ascii="Times New Roman" w:hAnsi="Times New Roman" w:cs="Times New Roman"/>
          <w:sz w:val="28"/>
          <w:szCs w:val="28"/>
        </w:rPr>
      </w:pPr>
    </w:p>
    <w:p w14:paraId="3B846391" w14:textId="5D3FB460" w:rsidR="00684C49" w:rsidRDefault="00684C49" w:rsidP="00684C49">
      <w:pPr>
        <w:rPr>
          <w:rFonts w:ascii="Times New Roman" w:hAnsi="Times New Roman" w:cs="Times New Roman"/>
          <w:sz w:val="28"/>
          <w:szCs w:val="28"/>
        </w:rPr>
      </w:pPr>
      <w:r w:rsidRPr="00C44ECE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Supplementary Figure 2</w:t>
      </w:r>
      <w:r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 Spatial transcriptome analysis of gastric cancer. </w:t>
      </w:r>
      <w:r w:rsidR="00E04FE2" w:rsidRPr="002B4873">
        <w:rPr>
          <w:rFonts w:ascii="Times New Roman" w:hAnsi="Times New Roman" w:cs="Times New Roman" w:hint="eastAsia"/>
          <w:b/>
          <w:bCs/>
          <w:sz w:val="28"/>
          <w:szCs w:val="28"/>
        </w:rPr>
        <w:t>(</w:t>
      </w:r>
      <w:r w:rsidR="00E04FE2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="00E04FE2" w:rsidRPr="002B4873">
        <w:rPr>
          <w:rFonts w:ascii="Times New Roman" w:hAnsi="Times New Roman" w:cs="Times New Roman" w:hint="eastAsia"/>
          <w:b/>
          <w:bCs/>
          <w:sz w:val="28"/>
          <w:szCs w:val="28"/>
        </w:rPr>
        <w:t>)</w:t>
      </w:r>
      <w:r w:rsidR="00E04FE2">
        <w:rPr>
          <w:rFonts w:ascii="Times New Roman" w:hAnsi="Times New Roman" w:cs="Times New Roman" w:hint="eastAsia"/>
          <w:sz w:val="28"/>
          <w:szCs w:val="28"/>
        </w:rPr>
        <w:t xml:space="preserve"> G</w:t>
      </w:r>
      <w:r w:rsidR="00E04FE2" w:rsidRPr="002B4873">
        <w:rPr>
          <w:rFonts w:ascii="Times New Roman" w:hAnsi="Times New Roman" w:cs="Times New Roman"/>
          <w:sz w:val="28"/>
          <w:szCs w:val="28"/>
        </w:rPr>
        <w:t>ene set enrichment analysis (GSEA) of the CDKN1A-mediated survival pathway</w:t>
      </w:r>
      <w:r w:rsidR="00E04FE2">
        <w:rPr>
          <w:rFonts w:ascii="Times New Roman" w:hAnsi="Times New Roman" w:cs="Times New Roman" w:hint="eastAsia"/>
          <w:sz w:val="28"/>
          <w:szCs w:val="28"/>
        </w:rPr>
        <w:t>.</w:t>
      </w:r>
      <w:r w:rsidR="00E04FE2"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92EA1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="00E04FE2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 w:rsidR="002B4873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E04FE2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Pr="00C92EA1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C92EA1">
        <w:rPr>
          <w:rFonts w:ascii="Times New Roman" w:hAnsi="Times New Roman" w:cs="Times New Roman"/>
          <w:sz w:val="28"/>
          <w:szCs w:val="28"/>
        </w:rPr>
        <w:t xml:space="preserve"> </w:t>
      </w:r>
      <w:r w:rsidR="002B4873">
        <w:rPr>
          <w:rFonts w:ascii="Times New Roman" w:hAnsi="Times New Roman" w:cs="Times New Roman" w:hint="eastAsia"/>
          <w:sz w:val="28"/>
          <w:szCs w:val="28"/>
        </w:rPr>
        <w:t>Expression level of HSPA1B, PLA2G2A and RAMP1 in EPI5 and other EPI clusters</w:t>
      </w:r>
      <w:r w:rsidRPr="00C92EA1">
        <w:rPr>
          <w:rFonts w:ascii="Times New Roman" w:hAnsi="Times New Roman" w:cs="Times New Roman"/>
          <w:sz w:val="28"/>
          <w:szCs w:val="28"/>
        </w:rPr>
        <w:t>.</w:t>
      </w:r>
      <w:r w:rsidR="002B4873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524F77A1" w14:textId="77777777" w:rsidR="002B4873" w:rsidRDefault="002B4873" w:rsidP="00684C49">
      <w:pPr>
        <w:rPr>
          <w:rFonts w:ascii="Times New Roman" w:hAnsi="Times New Roman" w:cs="Times New Roman"/>
          <w:sz w:val="28"/>
          <w:szCs w:val="28"/>
        </w:rPr>
      </w:pPr>
    </w:p>
    <w:p w14:paraId="0AC69377" w14:textId="223CCB0B" w:rsidR="002B4873" w:rsidRPr="00F819DA" w:rsidRDefault="002B4873" w:rsidP="00684C49">
      <w:pPr>
        <w:rPr>
          <w:rFonts w:ascii="Times New Roman" w:hAnsi="Times New Roman" w:cs="Times New Roman"/>
          <w:sz w:val="28"/>
          <w:szCs w:val="28"/>
        </w:rPr>
      </w:pPr>
      <w:r w:rsidRPr="00C44ECE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Supplementary Figure </w:t>
      </w:r>
      <w:r w:rsidRPr="00C44ECE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>3</w:t>
      </w:r>
      <w:r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B4873">
        <w:rPr>
          <w:rFonts w:ascii="Times New Roman" w:hAnsi="Times New Roman" w:cs="Times New Roman"/>
          <w:b/>
          <w:bCs/>
          <w:sz w:val="28"/>
          <w:szCs w:val="28"/>
        </w:rPr>
        <w:t>Comparative analysis of cell type abundance in responders and non-responders pre- and post-neoadjuvant chemotherapy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F819DA" w:rsidRPr="00F819DA">
        <w:rPr>
          <w:rFonts w:ascii="Times New Roman" w:hAnsi="Times New Roman" w:cs="Times New Roman"/>
          <w:b/>
          <w:bCs/>
          <w:sz w:val="28"/>
          <w:szCs w:val="28"/>
        </w:rPr>
        <w:t xml:space="preserve">(A) </w:t>
      </w:r>
      <w:proofErr w:type="spellStart"/>
      <w:r w:rsidR="00F819DA" w:rsidRPr="00F819DA">
        <w:rPr>
          <w:rFonts w:ascii="Times New Roman" w:hAnsi="Times New Roman" w:cs="Times New Roman"/>
          <w:sz w:val="28"/>
          <w:szCs w:val="28"/>
        </w:rPr>
        <w:t>Beeswarm</w:t>
      </w:r>
      <w:proofErr w:type="spellEnd"/>
      <w:r w:rsidR="00F819DA" w:rsidRPr="00F819DA">
        <w:rPr>
          <w:rFonts w:ascii="Times New Roman" w:hAnsi="Times New Roman" w:cs="Times New Roman"/>
          <w:sz w:val="28"/>
          <w:szCs w:val="28"/>
        </w:rPr>
        <w:t xml:space="preserve"> plots illustrating the abundance of distinct EPI clusters in responders versus non-responders. </w:t>
      </w:r>
      <w:r w:rsidR="00F819DA" w:rsidRPr="00F819DA">
        <w:rPr>
          <w:rFonts w:ascii="Times New Roman" w:hAnsi="Times New Roman" w:cs="Times New Roman"/>
          <w:b/>
          <w:bCs/>
          <w:sz w:val="28"/>
          <w:szCs w:val="28"/>
        </w:rPr>
        <w:t xml:space="preserve">(B) </w:t>
      </w:r>
      <w:proofErr w:type="spellStart"/>
      <w:r w:rsidR="00F819DA" w:rsidRPr="00F819DA">
        <w:rPr>
          <w:rFonts w:ascii="Times New Roman" w:hAnsi="Times New Roman" w:cs="Times New Roman"/>
          <w:sz w:val="28"/>
          <w:szCs w:val="28"/>
        </w:rPr>
        <w:t>Beeswarm</w:t>
      </w:r>
      <w:proofErr w:type="spellEnd"/>
      <w:r w:rsidR="00F819DA" w:rsidRPr="00F819DA">
        <w:rPr>
          <w:rFonts w:ascii="Times New Roman" w:hAnsi="Times New Roman" w:cs="Times New Roman"/>
          <w:sz w:val="28"/>
          <w:szCs w:val="28"/>
        </w:rPr>
        <w:t xml:space="preserve"> plots displaying the abundance of EPI clusters pre- and post-neoadjuvant chemotherapy.</w:t>
      </w:r>
      <w:r w:rsidR="00F819DA" w:rsidRPr="00F819DA">
        <w:rPr>
          <w:rFonts w:ascii="Times New Roman" w:hAnsi="Times New Roman" w:cs="Times New Roman"/>
          <w:b/>
          <w:bCs/>
          <w:sz w:val="28"/>
          <w:szCs w:val="28"/>
        </w:rPr>
        <w:t xml:space="preserve"> (C) </w:t>
      </w:r>
      <w:r w:rsidR="00F819DA" w:rsidRPr="00F819DA">
        <w:rPr>
          <w:rFonts w:ascii="Times New Roman" w:hAnsi="Times New Roman" w:cs="Times New Roman"/>
          <w:sz w:val="28"/>
          <w:szCs w:val="28"/>
        </w:rPr>
        <w:t>Box plots comparing the relative abundance of B cells between responders and non-responders at baseline and post-treatment.</w:t>
      </w:r>
    </w:p>
    <w:p w14:paraId="2F325814" w14:textId="12729D19" w:rsidR="00A652DF" w:rsidRPr="00A652DF" w:rsidRDefault="00A652DF">
      <w:pPr>
        <w:rPr>
          <w:rFonts w:ascii="Times New Roman" w:hAnsi="Times New Roman" w:cs="Times New Roman"/>
          <w:sz w:val="28"/>
          <w:szCs w:val="28"/>
        </w:rPr>
      </w:pPr>
    </w:p>
    <w:p w14:paraId="20573849" w14:textId="57E13718" w:rsidR="00E90285" w:rsidRDefault="00C92EA1" w:rsidP="00F819DA">
      <w:pPr>
        <w:rPr>
          <w:rFonts w:ascii="Times New Roman" w:hAnsi="Times New Roman" w:cs="Times New Roman"/>
          <w:sz w:val="28"/>
          <w:szCs w:val="28"/>
        </w:rPr>
      </w:pPr>
      <w:r w:rsidRPr="00C44ECE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Supplementary </w:t>
      </w:r>
      <w:r w:rsidR="00E90285" w:rsidRPr="00C44ECE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Figure </w:t>
      </w:r>
      <w:r w:rsidR="00D72EFD" w:rsidRPr="00F819DA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>4</w:t>
      </w:r>
      <w:r w:rsidR="00D72EF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C271C0" w:rsidRPr="00C92EA1">
        <w:rPr>
          <w:rFonts w:ascii="Times New Roman" w:hAnsi="Times New Roman" w:cs="Times New Roman"/>
          <w:b/>
          <w:bCs/>
          <w:sz w:val="28"/>
          <w:szCs w:val="28"/>
        </w:rPr>
        <w:t xml:space="preserve">Spatial transcriptome </w:t>
      </w:r>
      <w:r w:rsidR="00684C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nd </w:t>
      </w:r>
      <w:r w:rsidR="00684C49" w:rsidRPr="00684C49">
        <w:rPr>
          <w:rFonts w:ascii="Times New Roman" w:hAnsi="Times New Roman" w:cs="Times New Roman"/>
          <w:b/>
          <w:bCs/>
          <w:sz w:val="28"/>
          <w:szCs w:val="28"/>
        </w:rPr>
        <w:t>immunofluorescence</w:t>
      </w:r>
      <w:r w:rsidR="00684C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C271C0" w:rsidRPr="00C92EA1">
        <w:rPr>
          <w:rFonts w:ascii="Times New Roman" w:hAnsi="Times New Roman" w:cs="Times New Roman"/>
          <w:b/>
          <w:bCs/>
          <w:sz w:val="28"/>
          <w:szCs w:val="28"/>
        </w:rPr>
        <w:t>analysis of gastric cancer. (A)</w:t>
      </w:r>
      <w:r w:rsidR="00C271C0" w:rsidRPr="00C92EA1">
        <w:rPr>
          <w:rFonts w:ascii="Times New Roman" w:hAnsi="Times New Roman" w:cs="Times New Roman"/>
          <w:sz w:val="28"/>
          <w:szCs w:val="28"/>
        </w:rPr>
        <w:t xml:space="preserve"> Paracrine </w:t>
      </w:r>
      <w:r w:rsidR="00A652DF">
        <w:rPr>
          <w:rFonts w:ascii="Times New Roman" w:hAnsi="Times New Roman" w:cs="Times New Roman" w:hint="eastAsia"/>
          <w:sz w:val="28"/>
          <w:szCs w:val="28"/>
        </w:rPr>
        <w:t xml:space="preserve">(para) </w:t>
      </w:r>
      <w:r w:rsidR="00C271C0" w:rsidRPr="00C92EA1">
        <w:rPr>
          <w:rFonts w:ascii="Times New Roman" w:hAnsi="Times New Roman" w:cs="Times New Roman"/>
          <w:sz w:val="28"/>
          <w:szCs w:val="28"/>
        </w:rPr>
        <w:t xml:space="preserve">and </w:t>
      </w:r>
      <w:r w:rsidR="00C271C0" w:rsidRPr="00C92EA1">
        <w:rPr>
          <w:rFonts w:ascii="Times New Roman" w:hAnsi="Times New Roman" w:cs="Times New Roman"/>
          <w:sz w:val="28"/>
          <w:szCs w:val="28"/>
        </w:rPr>
        <w:lastRenderedPageBreak/>
        <w:t xml:space="preserve">juxta networks </w:t>
      </w:r>
      <w:r w:rsidR="00591F30">
        <w:rPr>
          <w:rFonts w:ascii="Times New Roman" w:hAnsi="Times New Roman" w:cs="Times New Roman" w:hint="eastAsia"/>
          <w:sz w:val="28"/>
          <w:szCs w:val="28"/>
        </w:rPr>
        <w:t xml:space="preserve">inferred by </w:t>
      </w:r>
      <w:proofErr w:type="spellStart"/>
      <w:r w:rsidR="00C271C0" w:rsidRPr="00C92EA1">
        <w:rPr>
          <w:rFonts w:ascii="Times New Roman" w:hAnsi="Times New Roman" w:cs="Times New Roman"/>
          <w:sz w:val="28"/>
          <w:szCs w:val="28"/>
        </w:rPr>
        <w:t>MistyR</w:t>
      </w:r>
      <w:proofErr w:type="spellEnd"/>
      <w:r w:rsidR="00591F30" w:rsidRPr="00591F30">
        <w:rPr>
          <w:rFonts w:hint="eastAsia"/>
        </w:rPr>
        <w:t xml:space="preserve"> </w:t>
      </w:r>
      <w:r w:rsidR="00591F30" w:rsidRPr="00591F30">
        <w:rPr>
          <w:rFonts w:ascii="Times New Roman" w:hAnsi="Times New Roman" w:cs="Times New Roman" w:hint="eastAsia"/>
          <w:sz w:val="28"/>
          <w:szCs w:val="28"/>
        </w:rPr>
        <w:t>algorithm</w:t>
      </w:r>
      <w:r w:rsidR="00C271C0" w:rsidRPr="00C92EA1">
        <w:rPr>
          <w:rFonts w:ascii="Times New Roman" w:hAnsi="Times New Roman" w:cs="Times New Roman"/>
          <w:sz w:val="28"/>
          <w:szCs w:val="28"/>
        </w:rPr>
        <w:t xml:space="preserve">. </w:t>
      </w:r>
      <w:r w:rsidR="00C271C0" w:rsidRPr="00C92EA1">
        <w:rPr>
          <w:rFonts w:ascii="Times New Roman" w:hAnsi="Times New Roman" w:cs="Times New Roman"/>
          <w:b/>
          <w:bCs/>
          <w:sz w:val="28"/>
          <w:szCs w:val="28"/>
        </w:rPr>
        <w:t>(B)</w:t>
      </w:r>
      <w:r w:rsidR="00C271C0" w:rsidRPr="00C92EA1">
        <w:rPr>
          <w:rFonts w:ascii="Times New Roman" w:hAnsi="Times New Roman" w:cs="Times New Roman"/>
          <w:sz w:val="28"/>
          <w:szCs w:val="28"/>
        </w:rPr>
        <w:t xml:space="preserve"> The colored spots indicate resistant-related epithelial cells (purple) and surrounding activated B cells (yellow).</w:t>
      </w:r>
      <w:r w:rsidR="00684C4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84C49" w:rsidRPr="00F819DA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(</w:t>
      </w:r>
      <w:r w:rsidR="00684C49" w:rsidRPr="00F819DA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>C</w:t>
      </w:r>
      <w:r w:rsidR="00684C49" w:rsidRPr="00F819DA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)</w:t>
      </w:r>
      <w:r w:rsidR="00684C49" w:rsidRPr="00F819DA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 xml:space="preserve"> </w:t>
      </w:r>
      <w:r w:rsidR="00684C49" w:rsidRPr="00F819DA">
        <w:rPr>
          <w:rFonts w:ascii="Times New Roman" w:hAnsi="Times New Roman" w:cs="Times New Roman" w:hint="eastAsia"/>
          <w:sz w:val="28"/>
          <w:szCs w:val="28"/>
          <w:highlight w:val="yellow"/>
        </w:rPr>
        <w:t xml:space="preserve">Typical image showing SPP1-positive epithelial cells and CD44-positive B cells of GC tissues after neoadjuvant chemotherapy, to </w:t>
      </w:r>
      <w:r w:rsidR="00684C49" w:rsidRPr="00F819DA">
        <w:rPr>
          <w:rFonts w:ascii="-webkit-standard" w:hAnsi="-webkit-standard"/>
          <w:color w:val="000000" w:themeColor="text1"/>
          <w:sz w:val="27"/>
          <w:szCs w:val="27"/>
          <w:highlight w:val="yellow"/>
        </w:rPr>
        <w:t xml:space="preserve">achieve more precise cellular localization </w:t>
      </w:r>
      <w:r w:rsidR="00684C49" w:rsidRPr="00F819DA">
        <w:rPr>
          <w:rFonts w:ascii="Times New Roman" w:hAnsi="Times New Roman" w:cs="Times New Roman" w:hint="eastAsia"/>
          <w:sz w:val="28"/>
          <w:szCs w:val="28"/>
          <w:highlight w:val="yellow"/>
        </w:rPr>
        <w:t>as determined by IF staining.</w:t>
      </w:r>
    </w:p>
    <w:p w14:paraId="7B15B087" w14:textId="61B505EE" w:rsidR="005254F3" w:rsidRPr="00C92EA1" w:rsidRDefault="005254F3">
      <w:pPr>
        <w:rPr>
          <w:rFonts w:ascii="Times New Roman" w:hAnsi="Times New Roman" w:cs="Times New Roman"/>
          <w:sz w:val="28"/>
          <w:szCs w:val="28"/>
        </w:rPr>
      </w:pPr>
    </w:p>
    <w:sectPr w:rsidR="005254F3" w:rsidRPr="00C92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73F76" w14:textId="77777777" w:rsidR="00DB02BD" w:rsidRDefault="00DB02BD" w:rsidP="00C92EA1">
      <w:r>
        <w:separator/>
      </w:r>
    </w:p>
  </w:endnote>
  <w:endnote w:type="continuationSeparator" w:id="0">
    <w:p w14:paraId="2E0F5D8C" w14:textId="77777777" w:rsidR="00DB02BD" w:rsidRDefault="00DB02BD" w:rsidP="00C9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8FF21" w14:textId="77777777" w:rsidR="00DB02BD" w:rsidRDefault="00DB02BD" w:rsidP="00C92EA1">
      <w:r>
        <w:separator/>
      </w:r>
    </w:p>
  </w:footnote>
  <w:footnote w:type="continuationSeparator" w:id="0">
    <w:p w14:paraId="45530F76" w14:textId="77777777" w:rsidR="00DB02BD" w:rsidRDefault="00DB02BD" w:rsidP="00C92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85"/>
    <w:rsid w:val="00011B60"/>
    <w:rsid w:val="00011E14"/>
    <w:rsid w:val="00020584"/>
    <w:rsid w:val="000227A1"/>
    <w:rsid w:val="000236DA"/>
    <w:rsid w:val="00025863"/>
    <w:rsid w:val="00033089"/>
    <w:rsid w:val="000562F7"/>
    <w:rsid w:val="00063941"/>
    <w:rsid w:val="00065178"/>
    <w:rsid w:val="0006707B"/>
    <w:rsid w:val="000728BD"/>
    <w:rsid w:val="00086472"/>
    <w:rsid w:val="0009381E"/>
    <w:rsid w:val="000A40F1"/>
    <w:rsid w:val="00110E50"/>
    <w:rsid w:val="00130BCA"/>
    <w:rsid w:val="00161105"/>
    <w:rsid w:val="00164EB1"/>
    <w:rsid w:val="001A0597"/>
    <w:rsid w:val="001C2494"/>
    <w:rsid w:val="001C4F26"/>
    <w:rsid w:val="001E7766"/>
    <w:rsid w:val="00205045"/>
    <w:rsid w:val="00227B53"/>
    <w:rsid w:val="002510D4"/>
    <w:rsid w:val="002600C9"/>
    <w:rsid w:val="002719CC"/>
    <w:rsid w:val="00282964"/>
    <w:rsid w:val="002922A6"/>
    <w:rsid w:val="002A5F62"/>
    <w:rsid w:val="002B09E9"/>
    <w:rsid w:val="002B4873"/>
    <w:rsid w:val="002D4ED8"/>
    <w:rsid w:val="002D60EA"/>
    <w:rsid w:val="002D6C42"/>
    <w:rsid w:val="002E57DE"/>
    <w:rsid w:val="002F1775"/>
    <w:rsid w:val="003276C1"/>
    <w:rsid w:val="00345280"/>
    <w:rsid w:val="0034662E"/>
    <w:rsid w:val="003636A8"/>
    <w:rsid w:val="00363789"/>
    <w:rsid w:val="00370575"/>
    <w:rsid w:val="00384125"/>
    <w:rsid w:val="003E003C"/>
    <w:rsid w:val="003F24EB"/>
    <w:rsid w:val="003F6D53"/>
    <w:rsid w:val="00406358"/>
    <w:rsid w:val="004477D7"/>
    <w:rsid w:val="00451C49"/>
    <w:rsid w:val="00456E72"/>
    <w:rsid w:val="00490B03"/>
    <w:rsid w:val="00490BBC"/>
    <w:rsid w:val="004977C4"/>
    <w:rsid w:val="004A58F3"/>
    <w:rsid w:val="004B089B"/>
    <w:rsid w:val="004C0010"/>
    <w:rsid w:val="004C37EF"/>
    <w:rsid w:val="004C67CE"/>
    <w:rsid w:val="004D3C90"/>
    <w:rsid w:val="004F1217"/>
    <w:rsid w:val="005254F3"/>
    <w:rsid w:val="00532AF0"/>
    <w:rsid w:val="005364AE"/>
    <w:rsid w:val="00540A98"/>
    <w:rsid w:val="00544C12"/>
    <w:rsid w:val="0054736B"/>
    <w:rsid w:val="00553E19"/>
    <w:rsid w:val="00571EE8"/>
    <w:rsid w:val="005743AC"/>
    <w:rsid w:val="00583221"/>
    <w:rsid w:val="00591F30"/>
    <w:rsid w:val="005937FE"/>
    <w:rsid w:val="00594A0A"/>
    <w:rsid w:val="00596603"/>
    <w:rsid w:val="005A68BB"/>
    <w:rsid w:val="005A6B14"/>
    <w:rsid w:val="005B1AD4"/>
    <w:rsid w:val="005C3825"/>
    <w:rsid w:val="005E18C5"/>
    <w:rsid w:val="005F67C1"/>
    <w:rsid w:val="00600861"/>
    <w:rsid w:val="00602A96"/>
    <w:rsid w:val="00613C26"/>
    <w:rsid w:val="006224D2"/>
    <w:rsid w:val="00641C4A"/>
    <w:rsid w:val="0065495A"/>
    <w:rsid w:val="00664584"/>
    <w:rsid w:val="00665B35"/>
    <w:rsid w:val="00672153"/>
    <w:rsid w:val="00680D3D"/>
    <w:rsid w:val="00683422"/>
    <w:rsid w:val="00684C49"/>
    <w:rsid w:val="00684CB2"/>
    <w:rsid w:val="006A3D08"/>
    <w:rsid w:val="006A54BD"/>
    <w:rsid w:val="006B1BEF"/>
    <w:rsid w:val="006B1E62"/>
    <w:rsid w:val="006C33C1"/>
    <w:rsid w:val="006C6B33"/>
    <w:rsid w:val="006D7775"/>
    <w:rsid w:val="006F04BD"/>
    <w:rsid w:val="006F435F"/>
    <w:rsid w:val="00710D3E"/>
    <w:rsid w:val="00715B59"/>
    <w:rsid w:val="00716A93"/>
    <w:rsid w:val="00727715"/>
    <w:rsid w:val="00742378"/>
    <w:rsid w:val="00755226"/>
    <w:rsid w:val="00762241"/>
    <w:rsid w:val="00776FBB"/>
    <w:rsid w:val="00796A28"/>
    <w:rsid w:val="007B33C0"/>
    <w:rsid w:val="007C7CE1"/>
    <w:rsid w:val="007D06D7"/>
    <w:rsid w:val="007E21BC"/>
    <w:rsid w:val="007E2D80"/>
    <w:rsid w:val="007F1EAB"/>
    <w:rsid w:val="007F5007"/>
    <w:rsid w:val="008029F6"/>
    <w:rsid w:val="008047C8"/>
    <w:rsid w:val="00822426"/>
    <w:rsid w:val="0082573D"/>
    <w:rsid w:val="00830A56"/>
    <w:rsid w:val="008739A5"/>
    <w:rsid w:val="00876C54"/>
    <w:rsid w:val="00896F0B"/>
    <w:rsid w:val="008A269C"/>
    <w:rsid w:val="008C5B60"/>
    <w:rsid w:val="008C6DFE"/>
    <w:rsid w:val="008E5863"/>
    <w:rsid w:val="008F4456"/>
    <w:rsid w:val="00913C31"/>
    <w:rsid w:val="009259D5"/>
    <w:rsid w:val="00926B31"/>
    <w:rsid w:val="0092782F"/>
    <w:rsid w:val="009516EA"/>
    <w:rsid w:val="00956A0B"/>
    <w:rsid w:val="009B510E"/>
    <w:rsid w:val="009C3262"/>
    <w:rsid w:val="009C3987"/>
    <w:rsid w:val="009D2CC7"/>
    <w:rsid w:val="00A23A2E"/>
    <w:rsid w:val="00A471CD"/>
    <w:rsid w:val="00A5318B"/>
    <w:rsid w:val="00A652DF"/>
    <w:rsid w:val="00A70CE8"/>
    <w:rsid w:val="00AA3DCC"/>
    <w:rsid w:val="00AB7831"/>
    <w:rsid w:val="00AC3780"/>
    <w:rsid w:val="00AD1E03"/>
    <w:rsid w:val="00AE51E5"/>
    <w:rsid w:val="00AE5274"/>
    <w:rsid w:val="00B032EA"/>
    <w:rsid w:val="00B15589"/>
    <w:rsid w:val="00B33976"/>
    <w:rsid w:val="00B33BC0"/>
    <w:rsid w:val="00B41C9F"/>
    <w:rsid w:val="00B46322"/>
    <w:rsid w:val="00B51A47"/>
    <w:rsid w:val="00B54D41"/>
    <w:rsid w:val="00B64C72"/>
    <w:rsid w:val="00B7624B"/>
    <w:rsid w:val="00BA2042"/>
    <w:rsid w:val="00BA6E97"/>
    <w:rsid w:val="00BC21D8"/>
    <w:rsid w:val="00BC2E7A"/>
    <w:rsid w:val="00BC6843"/>
    <w:rsid w:val="00BD356E"/>
    <w:rsid w:val="00BF2E41"/>
    <w:rsid w:val="00C01CBD"/>
    <w:rsid w:val="00C1541D"/>
    <w:rsid w:val="00C21BC9"/>
    <w:rsid w:val="00C21E6B"/>
    <w:rsid w:val="00C22FA5"/>
    <w:rsid w:val="00C271C0"/>
    <w:rsid w:val="00C41DE7"/>
    <w:rsid w:val="00C44ECE"/>
    <w:rsid w:val="00C736E3"/>
    <w:rsid w:val="00C82267"/>
    <w:rsid w:val="00C92EA1"/>
    <w:rsid w:val="00CB06EE"/>
    <w:rsid w:val="00CC4414"/>
    <w:rsid w:val="00CC5194"/>
    <w:rsid w:val="00CE3126"/>
    <w:rsid w:val="00CE6E6D"/>
    <w:rsid w:val="00D046D9"/>
    <w:rsid w:val="00D076E7"/>
    <w:rsid w:val="00D14EEB"/>
    <w:rsid w:val="00D3007E"/>
    <w:rsid w:val="00D72EFD"/>
    <w:rsid w:val="00D8704F"/>
    <w:rsid w:val="00DA71DF"/>
    <w:rsid w:val="00DB02BD"/>
    <w:rsid w:val="00DB1BB1"/>
    <w:rsid w:val="00DC46B4"/>
    <w:rsid w:val="00DD5F6C"/>
    <w:rsid w:val="00DE53AD"/>
    <w:rsid w:val="00DE54C7"/>
    <w:rsid w:val="00E04FE2"/>
    <w:rsid w:val="00E17428"/>
    <w:rsid w:val="00E2770C"/>
    <w:rsid w:val="00E442C2"/>
    <w:rsid w:val="00E637E2"/>
    <w:rsid w:val="00E72CD7"/>
    <w:rsid w:val="00E90285"/>
    <w:rsid w:val="00EA76D9"/>
    <w:rsid w:val="00EC311F"/>
    <w:rsid w:val="00EC5437"/>
    <w:rsid w:val="00ED1010"/>
    <w:rsid w:val="00EE49C2"/>
    <w:rsid w:val="00EE6870"/>
    <w:rsid w:val="00F34594"/>
    <w:rsid w:val="00F349B3"/>
    <w:rsid w:val="00F44CBD"/>
    <w:rsid w:val="00F61078"/>
    <w:rsid w:val="00F61B90"/>
    <w:rsid w:val="00F659B1"/>
    <w:rsid w:val="00F67F06"/>
    <w:rsid w:val="00F745A1"/>
    <w:rsid w:val="00F819DA"/>
    <w:rsid w:val="00F9323A"/>
    <w:rsid w:val="00F97C0D"/>
    <w:rsid w:val="00FA2005"/>
    <w:rsid w:val="00FB2FF9"/>
    <w:rsid w:val="00FC3091"/>
    <w:rsid w:val="00FC67DC"/>
    <w:rsid w:val="00FD37EE"/>
    <w:rsid w:val="00FD5E2D"/>
    <w:rsid w:val="00FF1CEB"/>
    <w:rsid w:val="00FF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426D1"/>
  <w15:chartTrackingRefBased/>
  <w15:docId w15:val="{5C1663DB-0D75-134F-8A09-CE9995FD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E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EA1"/>
    <w:rPr>
      <w:sz w:val="18"/>
      <w:szCs w:val="18"/>
    </w:rPr>
  </w:style>
  <w:style w:type="paragraph" w:styleId="a7">
    <w:name w:val="Revision"/>
    <w:hidden/>
    <w:uiPriority w:val="99"/>
    <w:semiHidden/>
    <w:rsid w:val="00D8704F"/>
  </w:style>
  <w:style w:type="character" w:styleId="a8">
    <w:name w:val="annotation reference"/>
    <w:basedOn w:val="a0"/>
    <w:uiPriority w:val="99"/>
    <w:semiHidden/>
    <w:unhideWhenUsed/>
    <w:rsid w:val="00C44EC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44EC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44ECE"/>
  </w:style>
  <w:style w:type="paragraph" w:styleId="ab">
    <w:name w:val="annotation subject"/>
    <w:basedOn w:val="a9"/>
    <w:next w:val="a9"/>
    <w:link w:val="ac"/>
    <w:uiPriority w:val="99"/>
    <w:semiHidden/>
    <w:unhideWhenUsed/>
    <w:rsid w:val="00C44E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44E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项希 叶</cp:lastModifiedBy>
  <cp:revision>4</cp:revision>
  <dcterms:created xsi:type="dcterms:W3CDTF">2026-01-07T03:23:00Z</dcterms:created>
  <dcterms:modified xsi:type="dcterms:W3CDTF">2026-01-07T13:46:00Z</dcterms:modified>
</cp:coreProperties>
</file>